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DB67B" w14:textId="244A523F" w:rsidR="00927977" w:rsidRPr="002F4521" w:rsidRDefault="1E056CD9" w:rsidP="000C4CCB">
      <w:pPr>
        <w:jc w:val="center"/>
        <w:rPr>
          <w:rStyle w:val="eop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Impacts of </w:t>
      </w:r>
      <w:r w:rsidR="7BB3E2C4"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w</w:t>
      </w:r>
      <w:r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arning </w:t>
      </w:r>
      <w:r w:rsidR="3ECE8B31"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l</w:t>
      </w:r>
      <w:r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abels on </w:t>
      </w:r>
      <w:r w:rsidR="560892D8"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u</w:t>
      </w:r>
      <w:r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ltra-</w:t>
      </w:r>
      <w:r w:rsidR="76DF84B8"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p</w:t>
      </w:r>
      <w:r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rocessed </w:t>
      </w:r>
      <w:r w:rsidR="2B9B822E"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f</w:t>
      </w:r>
      <w:r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oods</w:t>
      </w:r>
      <w:r w:rsidR="66E21AE4"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among Latino Adults</w:t>
      </w:r>
      <w:r w:rsidR="478861D9" w:rsidRPr="002F4521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:</w:t>
      </w:r>
      <w:r w:rsidRPr="002F4521">
        <w:rPr>
          <w:rStyle w:val="eop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A </w:t>
      </w:r>
      <w:r w:rsidR="17993D01" w:rsidRPr="002F4521">
        <w:rPr>
          <w:rStyle w:val="eop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r</w:t>
      </w:r>
      <w:r w:rsidRPr="002F4521">
        <w:rPr>
          <w:rStyle w:val="eop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andomized </w:t>
      </w:r>
      <w:r w:rsidR="280096B8" w:rsidRPr="002F4521">
        <w:rPr>
          <w:rStyle w:val="eop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t</w:t>
      </w:r>
      <w:r w:rsidRPr="002F4521">
        <w:rPr>
          <w:rStyle w:val="eop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rial</w:t>
      </w:r>
    </w:p>
    <w:p w14:paraId="1D3A0FA7" w14:textId="0642AA01" w:rsidR="000C4CCB" w:rsidRDefault="000C4CCB" w:rsidP="000C4CCB">
      <w:pPr>
        <w:jc w:val="center"/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  <w:t>Highlights</w:t>
      </w:r>
    </w:p>
    <w:p w14:paraId="2C013FC2" w14:textId="3542BFE1" w:rsidR="000C4CCB" w:rsidRPr="000C4CCB" w:rsidRDefault="000C4CCB" w:rsidP="000C4C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Ultra-processed foods are linked to adverse health outcomes</w:t>
      </w:r>
    </w:p>
    <w:p w14:paraId="7D5ACACE" w14:textId="11638B2D" w:rsidR="000C4CCB" w:rsidRPr="000C4CCB" w:rsidRDefault="000C4CCB" w:rsidP="000C4C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Front-of-package warning labels on ultra-processed products help identify them</w:t>
      </w:r>
    </w:p>
    <w:p w14:paraId="20F18E88" w14:textId="77CEB6D8" w:rsidR="000C4CCB" w:rsidRPr="000C4CCB" w:rsidRDefault="63C69A67" w:rsidP="000C4C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Identity</w:t>
      </w:r>
      <w:r w:rsidR="2B08061B">
        <w:rPr>
          <w:rFonts w:ascii="Times New Roman" w:hAnsi="Times New Roman" w:cs="Times New Roman"/>
          <w:color w:val="000000"/>
          <w:shd w:val="clear" w:color="auto" w:fill="FFFFFF"/>
        </w:rPr>
        <w:t xml:space="preserve"> and health warning labels </w:t>
      </w:r>
      <w:r>
        <w:rPr>
          <w:rFonts w:ascii="Times New Roman" w:hAnsi="Times New Roman" w:cs="Times New Roman"/>
          <w:color w:val="000000"/>
          <w:shd w:val="clear" w:color="auto" w:fill="FFFFFF"/>
        </w:rPr>
        <w:t>on ultra-processed foods discourage consumption</w:t>
      </w:r>
    </w:p>
    <w:p w14:paraId="77D01248" w14:textId="13EE963D" w:rsidR="000C4CCB" w:rsidRPr="000C4CCB" w:rsidRDefault="00E23C5A" w:rsidP="000C4C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English proficiency and education can </w:t>
      </w:r>
      <w:r w:rsidR="00313DB3">
        <w:rPr>
          <w:rFonts w:ascii="Times New Roman" w:hAnsi="Times New Roman" w:cs="Times New Roman"/>
          <w:color w:val="000000"/>
          <w:shd w:val="clear" w:color="auto" w:fill="FFFFFF"/>
        </w:rPr>
        <w:t>impact th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313DB3">
        <w:rPr>
          <w:rFonts w:ascii="Times New Roman" w:hAnsi="Times New Roman" w:cs="Times New Roman"/>
          <w:color w:val="000000"/>
          <w:shd w:val="clear" w:color="auto" w:fill="FFFFFF"/>
        </w:rPr>
        <w:t>efficacy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of health warning labels</w:t>
      </w:r>
    </w:p>
    <w:sectPr w:rsidR="000C4CCB" w:rsidRPr="000C4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3D18BD"/>
    <w:multiLevelType w:val="hybridMultilevel"/>
    <w:tmpl w:val="643CB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408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CB"/>
    <w:rsid w:val="000C4CCB"/>
    <w:rsid w:val="00134F7E"/>
    <w:rsid w:val="00180915"/>
    <w:rsid w:val="001E000A"/>
    <w:rsid w:val="002E287A"/>
    <w:rsid w:val="002F4521"/>
    <w:rsid w:val="00313DB3"/>
    <w:rsid w:val="00371BC9"/>
    <w:rsid w:val="004800DE"/>
    <w:rsid w:val="0053161E"/>
    <w:rsid w:val="00642560"/>
    <w:rsid w:val="0065038C"/>
    <w:rsid w:val="00661044"/>
    <w:rsid w:val="006764F1"/>
    <w:rsid w:val="006D03C5"/>
    <w:rsid w:val="007369D9"/>
    <w:rsid w:val="00770475"/>
    <w:rsid w:val="007B4B00"/>
    <w:rsid w:val="008731C9"/>
    <w:rsid w:val="00927977"/>
    <w:rsid w:val="0097400F"/>
    <w:rsid w:val="009A399D"/>
    <w:rsid w:val="009C47C8"/>
    <w:rsid w:val="009D447A"/>
    <w:rsid w:val="00AD7D9E"/>
    <w:rsid w:val="00B47EA3"/>
    <w:rsid w:val="00BD771F"/>
    <w:rsid w:val="00C52C09"/>
    <w:rsid w:val="00D274D5"/>
    <w:rsid w:val="00D301CB"/>
    <w:rsid w:val="00D72F97"/>
    <w:rsid w:val="00DC0669"/>
    <w:rsid w:val="00E23C5A"/>
    <w:rsid w:val="00F81C84"/>
    <w:rsid w:val="00FB1DFF"/>
    <w:rsid w:val="00FE4410"/>
    <w:rsid w:val="1264CC5B"/>
    <w:rsid w:val="17993D01"/>
    <w:rsid w:val="1E056CD9"/>
    <w:rsid w:val="280096B8"/>
    <w:rsid w:val="2B08061B"/>
    <w:rsid w:val="2B9B822E"/>
    <w:rsid w:val="2FA61B41"/>
    <w:rsid w:val="378B6969"/>
    <w:rsid w:val="38C5DCDA"/>
    <w:rsid w:val="3ECE8B31"/>
    <w:rsid w:val="478861D9"/>
    <w:rsid w:val="47E5D97F"/>
    <w:rsid w:val="560892D8"/>
    <w:rsid w:val="63C69A67"/>
    <w:rsid w:val="66E21AE4"/>
    <w:rsid w:val="6ECFF988"/>
    <w:rsid w:val="76DF84B8"/>
    <w:rsid w:val="7BB3E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32B18"/>
  <w15:chartTrackingRefBased/>
  <w15:docId w15:val="{F9BB50DF-4F41-1844-A0AF-6949896E8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CCB"/>
  </w:style>
  <w:style w:type="paragraph" w:styleId="Heading1">
    <w:name w:val="heading 1"/>
    <w:basedOn w:val="Normal"/>
    <w:next w:val="Normal"/>
    <w:link w:val="Heading1Char"/>
    <w:uiPriority w:val="9"/>
    <w:qFormat/>
    <w:rsid w:val="000C4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CCB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0C4CCB"/>
  </w:style>
  <w:style w:type="character" w:customStyle="1" w:styleId="eop">
    <w:name w:val="eop"/>
    <w:basedOn w:val="DefaultParagraphFont"/>
    <w:rsid w:val="000C4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f9b5ac-e712-4d0e-8fff-e1a4006b9fa1" xsi:nil="true"/>
    <lcf76f155ced4ddcb4097134ff3c332f xmlns="5f7dd4ce-23eb-4e38-ae76-9d8cc5992c4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CDD5294FA34445B09713AFFF5E5DA7" ma:contentTypeVersion="14" ma:contentTypeDescription="Create a new document." ma:contentTypeScope="" ma:versionID="0ee83597fae396a1a97701dd63209196">
  <xsd:schema xmlns:xsd="http://www.w3.org/2001/XMLSchema" xmlns:xs="http://www.w3.org/2001/XMLSchema" xmlns:p="http://schemas.microsoft.com/office/2006/metadata/properties" xmlns:ns2="5f7dd4ce-23eb-4e38-ae76-9d8cc5992c49" xmlns:ns3="bdf9b5ac-e712-4d0e-8fff-e1a4006b9fa1" targetNamespace="http://schemas.microsoft.com/office/2006/metadata/properties" ma:root="true" ma:fieldsID="f714dc3d1a2425c8c556c0d8e817723c" ns2:_="" ns3:_="">
    <xsd:import namespace="5f7dd4ce-23eb-4e38-ae76-9d8cc5992c49"/>
    <xsd:import namespace="bdf9b5ac-e712-4d0e-8fff-e1a4006b9f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dd4ce-23eb-4e38-ae76-9d8cc5992c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9b5ac-e712-4d0e-8fff-e1a4006b9fa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0ad6de6-cc92-4194-b297-fa4c7e21abc2}" ma:internalName="TaxCatchAll" ma:showField="CatchAllData" ma:web="bdf9b5ac-e712-4d0e-8fff-e1a4006b9f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5C73D9-535C-4CD5-A6CC-AC597934B380}">
  <ds:schemaRefs>
    <ds:schemaRef ds:uri="http://schemas.microsoft.com/office/2006/metadata/properties"/>
    <ds:schemaRef ds:uri="http://schemas.microsoft.com/office/infopath/2007/PartnerControls"/>
    <ds:schemaRef ds:uri="bdf9b5ac-e712-4d0e-8fff-e1a4006b9fa1"/>
    <ds:schemaRef ds:uri="5f7dd4ce-23eb-4e38-ae76-9d8cc5992c49"/>
  </ds:schemaRefs>
</ds:datastoreItem>
</file>

<file path=customXml/itemProps2.xml><?xml version="1.0" encoding="utf-8"?>
<ds:datastoreItem xmlns:ds="http://schemas.openxmlformats.org/officeDocument/2006/customXml" ds:itemID="{745E3859-C587-4D3B-9598-4009B64A5B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A9AE98-3F3B-442F-B7A7-AD473DC273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7dd4ce-23eb-4e38-ae76-9d8cc5992c49"/>
    <ds:schemaRef ds:uri="bdf9b5ac-e712-4d0e-8fff-e1a4006b9f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366</Characters>
  <Application>Microsoft Office Word</Application>
  <DocSecurity>0</DocSecurity>
  <Lines>4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ieva, Yelyzaveta</dc:creator>
  <cp:keywords/>
  <dc:description/>
  <cp:lastModifiedBy>Noe, Violet Simmons</cp:lastModifiedBy>
  <cp:revision>8</cp:revision>
  <dcterms:created xsi:type="dcterms:W3CDTF">2025-07-02T17:09:00Z</dcterms:created>
  <dcterms:modified xsi:type="dcterms:W3CDTF">2025-12-23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CDD5294FA34445B09713AFFF5E5DA7</vt:lpwstr>
  </property>
  <property fmtid="{D5CDD505-2E9C-101B-9397-08002B2CF9AE}" pid="3" name="Order">
    <vt:r8>85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</Properties>
</file>